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A55" w:rsidRPr="001608D8" w:rsidRDefault="006F3A55" w:rsidP="006F3A55">
      <w:pPr>
        <w:spacing w:after="0"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  <w:r w:rsidRPr="001608D8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Table S2.</w:t>
      </w:r>
      <w:r w:rsidRPr="001608D8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E30B48">
        <w:rPr>
          <w:rFonts w:ascii="Palatino Linotype" w:hAnsi="Palatino Linotype" w:cs="Times New Roman"/>
          <w:sz w:val="20"/>
          <w:szCs w:val="20"/>
          <w:lang w:val="en-GB"/>
        </w:rPr>
        <w:t>P</w:t>
      </w:r>
      <w:r w:rsidRPr="001608D8">
        <w:rPr>
          <w:rFonts w:ascii="Palatino Linotype" w:hAnsi="Palatino Linotype" w:cs="Times New Roman"/>
          <w:sz w:val="20"/>
          <w:szCs w:val="20"/>
          <w:lang w:val="en-GB"/>
        </w:rPr>
        <w:t xml:space="preserve">roteins modulated by </w:t>
      </w:r>
      <w:r w:rsidR="001608D8">
        <w:rPr>
          <w:rFonts w:ascii="Palatino Linotype" w:hAnsi="Palatino Linotype" w:cs="Times New Roman"/>
          <w:i/>
          <w:sz w:val="20"/>
          <w:szCs w:val="20"/>
          <w:lang w:val="en-GB"/>
        </w:rPr>
        <w:t>P</w:t>
      </w:r>
      <w:r w:rsidR="001608D8" w:rsidRPr="001608D8">
        <w:rPr>
          <w:rFonts w:ascii="Palatino Linotype" w:hAnsi="Palatino Linotype" w:cs="Times New Roman"/>
          <w:i/>
          <w:sz w:val="20"/>
          <w:szCs w:val="20"/>
          <w:lang w:val="en-GB"/>
        </w:rPr>
        <w:t>cyox1</w:t>
      </w:r>
      <w:r w:rsidRPr="001608D8">
        <w:rPr>
          <w:rFonts w:ascii="Palatino Linotype" w:hAnsi="Palatino Linotype" w:cs="Times New Roman"/>
          <w:sz w:val="20"/>
          <w:szCs w:val="20"/>
          <w:lang w:val="en-GB"/>
        </w:rPr>
        <w:t xml:space="preserve"> silencing after reoxygenation.</w:t>
      </w:r>
    </w:p>
    <w:tbl>
      <w:tblPr>
        <w:tblW w:w="10437" w:type="dxa"/>
        <w:tblLook w:val="04A0" w:firstRow="1" w:lastRow="0" w:firstColumn="1" w:lastColumn="0" w:noHBand="0" w:noVBand="1"/>
      </w:tblPr>
      <w:tblGrid>
        <w:gridCol w:w="1537"/>
        <w:gridCol w:w="1010"/>
        <w:gridCol w:w="830"/>
        <w:gridCol w:w="1053"/>
        <w:gridCol w:w="1099"/>
        <w:gridCol w:w="4908"/>
      </w:tblGrid>
      <w:tr w:rsidR="006F3A55" w:rsidRPr="001608D8" w:rsidTr="001608D8">
        <w:trPr>
          <w:trHeight w:val="923"/>
        </w:trPr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ccession</w:t>
            </w:r>
          </w:p>
          <w:p w:rsidR="001608D8" w:rsidRPr="001608D8" w:rsidRDefault="001608D8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que peptides</w:t>
            </w:r>
          </w:p>
          <w:p w:rsidR="001608D8" w:rsidRPr="001608D8" w:rsidRDefault="001608D8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3A55" w:rsidRPr="001608D8" w:rsidRDefault="001608D8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 w:rsidR="006F3A55"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re</w:t>
            </w:r>
          </w:p>
          <w:p w:rsidR="001608D8" w:rsidRPr="001608D8" w:rsidRDefault="001608D8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ova</w:t>
            </w:r>
            <w:proofErr w:type="spellEnd"/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p)</w:t>
            </w:r>
          </w:p>
          <w:p w:rsidR="001608D8" w:rsidRPr="001608D8" w:rsidRDefault="001608D8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x fold change</w:t>
            </w:r>
          </w:p>
          <w:p w:rsidR="001608D8" w:rsidRPr="001608D8" w:rsidRDefault="001608D8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scription</w:t>
            </w:r>
          </w:p>
          <w:p w:rsidR="001608D8" w:rsidRPr="001608D8" w:rsidRDefault="001608D8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bookmarkStart w:id="0" w:name="_GoBack"/>
        <w:bookmarkEnd w:id="0"/>
      </w:tr>
      <w:tr w:rsidR="006F3A55" w:rsidRPr="00E30B48" w:rsidTr="001608D8">
        <w:trPr>
          <w:trHeight w:val="300"/>
        </w:trPr>
        <w:tc>
          <w:tcPr>
            <w:tcW w:w="1043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8D8" w:rsidRPr="001608D8" w:rsidRDefault="001608D8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GB" w:eastAsia="en-GB"/>
              </w:rPr>
            </w:pPr>
          </w:p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GB" w:eastAsia="en-GB"/>
              </w:rPr>
              <w:t xml:space="preserve">Increased with </w:t>
            </w:r>
            <w:r w:rsidRPr="001608D8">
              <w:rPr>
                <w:rFonts w:ascii="Palatino Linotype" w:eastAsia="Times New Roman" w:hAnsi="Palatino Linotype" w:cs="Times New Roman"/>
                <w:b/>
                <w:i/>
                <w:sz w:val="20"/>
                <w:szCs w:val="20"/>
                <w:lang w:val="en-GB" w:eastAsia="en-GB"/>
              </w:rPr>
              <w:t>Pcyox1</w:t>
            </w:r>
            <w:r w:rsidRPr="001608D8"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val="en-GB" w:eastAsia="en-GB"/>
              </w:rPr>
              <w:t xml:space="preserve"> silencing after hypoxia and reoxygenation</w:t>
            </w:r>
          </w:p>
          <w:p w:rsidR="001608D8" w:rsidRPr="001608D8" w:rsidRDefault="001608D8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O70468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12.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0431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4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Myosin-binding protein C_ cardiac-type OS=Mus musculus GN=Mybpc3 PE=1 SV=1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P051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56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4.31E-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02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cAMP-dependent protein kinase catalytic subunit alpha OS=Mus musculus GN=</w:t>
            </w:r>
            <w:proofErr w:type="spellStart"/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Prkaca</w:t>
            </w:r>
            <w:proofErr w:type="spellEnd"/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 xml:space="preserve"> PE=1 SV=3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P313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6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23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39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cAMP-dependent protein kinase type II-beta regulatory subunit OS=Mus musculus GN=Prkar2b PE=1 SV=3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6P8J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58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01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79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Creatine kinase S-type_ mitochondrial OS=Mus musculus GN=Ckmt2 PE=1 SV=1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9CZS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22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43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Aldehyde dehydrogenase X_ mitochondrial OS=Mus musculus GN=Aldh1b1 PE=1 SV=1</w:t>
            </w:r>
          </w:p>
        </w:tc>
      </w:tr>
      <w:tr w:rsidR="006F3A55" w:rsidRPr="001608D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9D0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7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03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43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Mitochondrial pyruvate carrier 2 OS=Mus musculus GN=Mpc2 PE=1 SV=1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9ES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02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72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Popeye domain-containing protein 2 OS=Mus musculus GN=Popdc2 PE=1 SV=1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9QVP4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35.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.70E-0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70</w:t>
            </w:r>
          </w:p>
        </w:tc>
        <w:tc>
          <w:tcPr>
            <w:tcW w:w="4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Myosin regulatory light chain 2_ atrial isoform OS=Mus musculus GN=Myl7 PE=1 SV=1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0256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040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5.92E-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96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3A55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Myosin-6 OS=Mus musculus GN=Myh6 PE=1 SV=2</w:t>
            </w:r>
          </w:p>
          <w:p w:rsidR="001608D8" w:rsidRPr="001608D8" w:rsidRDefault="001608D8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6F3A55" w:rsidRPr="00E30B48" w:rsidTr="001608D8">
        <w:trPr>
          <w:trHeight w:val="300"/>
        </w:trPr>
        <w:tc>
          <w:tcPr>
            <w:tcW w:w="104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08D8" w:rsidRDefault="001608D8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:rsidR="006F3A55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Decreased with </w:t>
            </w:r>
            <w:r w:rsidRPr="001608D8">
              <w:rPr>
                <w:rFonts w:ascii="Palatino Linotype" w:eastAsia="Times New Roman" w:hAnsi="Palatino Linotype" w:cs="Times New Roman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  <w:t>Pcyox1</w:t>
            </w: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ilencing after hypoxia and reoxygenation</w:t>
            </w:r>
          </w:p>
          <w:p w:rsidR="001608D8" w:rsidRPr="001608D8" w:rsidRDefault="001608D8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FF0000"/>
                <w:sz w:val="20"/>
                <w:szCs w:val="20"/>
                <w:lang w:val="en-GB" w:eastAsia="en-GB"/>
              </w:rPr>
            </w:pP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P505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3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.75E-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61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Protein S100-A11 OS=Mus musculus GN=S100a11 PE=1 SV=1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O887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6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08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76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 xml:space="preserve">Junctional adhesion molecule </w:t>
            </w:r>
            <w:proofErr w:type="gramStart"/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A</w:t>
            </w:r>
            <w:proofErr w:type="gramEnd"/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 xml:space="preserve"> OS=Mus musculus GN=F11r PE=1 SV=2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P286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9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22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MARCKS-related protein OS=Mus musculus GN=Marcksl1 PE=1 SV=2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P477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16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0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Aldehyde dehydrogenase_ mitochondrial OS=Mus musculus GN=Aldh2 PE=1 SV=1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P632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26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24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Actin_ cytoplasmic 2 OS=Mus musculus GN=Actg1 PE=1 SV=1</w:t>
            </w:r>
          </w:p>
        </w:tc>
      </w:tr>
      <w:tr w:rsidR="006F3A55" w:rsidRPr="001608D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91VK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22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86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Integral membrane protein 2C OS=Mus musculus GN=Itm2c PE=1 SV=2</w:t>
            </w:r>
          </w:p>
        </w:tc>
      </w:tr>
      <w:tr w:rsidR="006F3A55" w:rsidRPr="00E30B4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922Q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19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16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Mitochondrial amidoxime reducing component 2 OS=Mus musculus GN=Marc2 PE=1 SV=1</w:t>
            </w:r>
          </w:p>
        </w:tc>
      </w:tr>
      <w:tr w:rsidR="006F3A55" w:rsidRPr="001608D8" w:rsidTr="001608D8">
        <w:trPr>
          <w:trHeight w:val="3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Q643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60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  <w:t>0.000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1608D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88</w:t>
            </w:r>
          </w:p>
        </w:tc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Default="006F3A55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  <w:r w:rsidRPr="001608D8"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  <w:t>Sequestosome-1 OS=Mus musculus GN=Sqstm1 PE=1 SV=1</w:t>
            </w:r>
          </w:p>
          <w:p w:rsidR="001608D8" w:rsidRPr="001608D8" w:rsidRDefault="001608D8" w:rsidP="001608D8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  <w:tr w:rsidR="006F3A55" w:rsidRPr="001608D8" w:rsidTr="001608D8">
        <w:trPr>
          <w:trHeight w:val="300"/>
        </w:trPr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3A55" w:rsidRPr="001608D8" w:rsidRDefault="006F3A55" w:rsidP="00895558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BA6F65" w:rsidRPr="001608D8" w:rsidRDefault="00BA6F65">
      <w:pPr>
        <w:rPr>
          <w:rFonts w:ascii="Palatino Linotype" w:hAnsi="Palatino Linotype"/>
          <w:sz w:val="20"/>
          <w:szCs w:val="20"/>
        </w:rPr>
      </w:pPr>
    </w:p>
    <w:sectPr w:rsidR="00BA6F65" w:rsidRPr="001608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55"/>
    <w:rsid w:val="001608D8"/>
    <w:rsid w:val="006F3A55"/>
    <w:rsid w:val="00BA6F65"/>
    <w:rsid w:val="00E3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9AD9D6"/>
  <w15:chartTrackingRefBased/>
  <w15:docId w15:val="{E1E56427-DD77-42C5-B892-09AABE83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F3A5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EO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gini Sonia</dc:creator>
  <cp:keywords/>
  <dc:description/>
  <cp:lastModifiedBy>Eligini Sonia</cp:lastModifiedBy>
  <cp:revision>3</cp:revision>
  <dcterms:created xsi:type="dcterms:W3CDTF">2023-01-26T11:27:00Z</dcterms:created>
  <dcterms:modified xsi:type="dcterms:W3CDTF">2023-02-22T14:12:00Z</dcterms:modified>
</cp:coreProperties>
</file>